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8F38E5" w14:textId="5DF996E3" w:rsidR="003C01F3" w:rsidRDefault="00941506">
      <w:pPr>
        <w:rPr>
          <w:b/>
          <w:bCs/>
        </w:rPr>
      </w:pPr>
      <w:r>
        <w:rPr>
          <w:b/>
          <w:bCs/>
        </w:rPr>
        <w:t>S</w:t>
      </w:r>
      <w:r w:rsidR="00305E3F">
        <w:rPr>
          <w:b/>
          <w:bCs/>
        </w:rPr>
        <w:t>5</w:t>
      </w:r>
      <w:r>
        <w:rPr>
          <w:b/>
          <w:bCs/>
        </w:rPr>
        <w:t xml:space="preserve"> File.</w:t>
      </w:r>
      <w:r w:rsidR="003C01F3">
        <w:rPr>
          <w:b/>
          <w:bCs/>
        </w:rPr>
        <w:t xml:space="preserve"> </w:t>
      </w:r>
    </w:p>
    <w:p w14:paraId="3491E60C" w14:textId="722C0380" w:rsidR="00275C60" w:rsidRPr="009673AD" w:rsidRDefault="009673AD">
      <w:pPr>
        <w:rPr>
          <w:b/>
          <w:bCs/>
        </w:rPr>
      </w:pPr>
      <w:r w:rsidRPr="009673AD">
        <w:rPr>
          <w:b/>
          <w:bCs/>
        </w:rPr>
        <w:t>Based on the SRQR guidelines for reporting qualitative research studies</w:t>
      </w:r>
    </w:p>
    <w:p w14:paraId="24D1FC83" w14:textId="77777777" w:rsidR="00275C60" w:rsidRDefault="005454C8">
      <w:bookmarkStart w:id="0" w:name="instructions-to-authors"/>
      <w:bookmarkEnd w:id="0"/>
      <w:r>
        <w:t>O'Brien BC, Harris IB, Beckman TJ, Reed DA, Cook DA. Standards for reporting qualitative research: a synthesis of recommendations. Acad Med. 2014;89(9):1245-1251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033"/>
        <w:gridCol w:w="617"/>
        <w:gridCol w:w="5996"/>
        <w:gridCol w:w="1154"/>
      </w:tblGrid>
      <w:tr w:rsidR="00275C60" w14:paraId="6367DE1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D1003D" w14:textId="77777777" w:rsidR="00275C60" w:rsidRDefault="00275C60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02E50C" w14:textId="77777777" w:rsidR="00275C60" w:rsidRDefault="00275C60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19E2BC" w14:textId="77777777" w:rsidR="00275C60" w:rsidRDefault="005454C8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1C3D48" w14:textId="77777777" w:rsidR="00275C60" w:rsidRDefault="005454C8">
            <w:pPr>
              <w:jc w:val="right"/>
            </w:pPr>
            <w:r>
              <w:t>Page Number</w:t>
            </w:r>
          </w:p>
        </w:tc>
      </w:tr>
      <w:tr w:rsidR="00275C60" w14:paraId="35066F1E" w14:textId="77777777">
        <w:tc>
          <w:tcPr>
            <w:tcW w:w="0" w:type="auto"/>
          </w:tcPr>
          <w:p w14:paraId="22BF86E6" w14:textId="77777777" w:rsidR="00275C60" w:rsidRDefault="005454C8"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28A6F308" w14:textId="77777777" w:rsidR="00275C60" w:rsidRDefault="00275C60"/>
        </w:tc>
        <w:tc>
          <w:tcPr>
            <w:tcW w:w="0" w:type="auto"/>
          </w:tcPr>
          <w:p w14:paraId="27C64CB4" w14:textId="77777777" w:rsidR="00275C60" w:rsidRDefault="00275C60"/>
        </w:tc>
        <w:tc>
          <w:tcPr>
            <w:tcW w:w="0" w:type="auto"/>
          </w:tcPr>
          <w:p w14:paraId="7D796436" w14:textId="77777777" w:rsidR="00275C60" w:rsidRDefault="00275C60"/>
        </w:tc>
      </w:tr>
      <w:tr w:rsidR="00275C60" w14:paraId="3E6C55AC" w14:textId="77777777">
        <w:tc>
          <w:tcPr>
            <w:tcW w:w="0" w:type="auto"/>
          </w:tcPr>
          <w:p w14:paraId="52E1A358" w14:textId="77777777" w:rsidR="00275C60" w:rsidRDefault="00275C60"/>
        </w:tc>
        <w:tc>
          <w:tcPr>
            <w:tcW w:w="0" w:type="auto"/>
          </w:tcPr>
          <w:p w14:paraId="354451D1" w14:textId="77777777" w:rsidR="00275C60" w:rsidRDefault="003F0644">
            <w:hyperlink r:id="rId10" w:anchor="1">
              <w:r w:rsidR="005454C8"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19039984" w14:textId="77777777" w:rsidR="00275C60" w:rsidRDefault="005454C8">
            <w:r>
              <w:t xml:space="preserve">Concise description of the nature and topic of the study </w:t>
            </w:r>
            <w:r w:rsidRPr="008F5DC5">
              <w:t>identifying the study as qualitative or indicating the approach</w:t>
            </w:r>
            <w:r>
              <w:t xml:space="preserve"> (e.g. ethnography, grounded theory) or data collection methods (e.g. interview, focus group) is recommended</w:t>
            </w:r>
          </w:p>
        </w:tc>
        <w:tc>
          <w:tcPr>
            <w:tcW w:w="0" w:type="auto"/>
          </w:tcPr>
          <w:p w14:paraId="3A252795" w14:textId="74B84E81" w:rsidR="00275C60" w:rsidRDefault="00EA5D0A">
            <w:r>
              <w:t>1</w:t>
            </w:r>
          </w:p>
        </w:tc>
      </w:tr>
      <w:tr w:rsidR="00275C60" w14:paraId="37FCF2B7" w14:textId="77777777">
        <w:tc>
          <w:tcPr>
            <w:tcW w:w="0" w:type="auto"/>
          </w:tcPr>
          <w:p w14:paraId="5D1F7974" w14:textId="77777777" w:rsidR="00275C60" w:rsidRDefault="005454C8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1B834C68" w14:textId="77777777" w:rsidR="00275C60" w:rsidRDefault="00275C60"/>
        </w:tc>
        <w:tc>
          <w:tcPr>
            <w:tcW w:w="0" w:type="auto"/>
          </w:tcPr>
          <w:p w14:paraId="1716EF86" w14:textId="77777777" w:rsidR="00275C60" w:rsidRDefault="00275C60"/>
        </w:tc>
        <w:tc>
          <w:tcPr>
            <w:tcW w:w="0" w:type="auto"/>
          </w:tcPr>
          <w:p w14:paraId="65EFB4EE" w14:textId="77777777" w:rsidR="00275C60" w:rsidRDefault="00275C60"/>
        </w:tc>
      </w:tr>
      <w:tr w:rsidR="00275C60" w14:paraId="2DF3E449" w14:textId="77777777">
        <w:tc>
          <w:tcPr>
            <w:tcW w:w="0" w:type="auto"/>
          </w:tcPr>
          <w:p w14:paraId="7DF831AA" w14:textId="77777777" w:rsidR="00275C60" w:rsidRDefault="00275C60"/>
        </w:tc>
        <w:tc>
          <w:tcPr>
            <w:tcW w:w="0" w:type="auto"/>
          </w:tcPr>
          <w:p w14:paraId="35964922" w14:textId="77777777" w:rsidR="00275C60" w:rsidRDefault="003F0644">
            <w:hyperlink r:id="rId11" w:anchor="2">
              <w:r w:rsidR="005454C8">
                <w:rPr>
                  <w:rStyle w:val="Hyperlink"/>
                </w:rPr>
                <w:t>#2</w:t>
              </w:r>
            </w:hyperlink>
          </w:p>
        </w:tc>
        <w:tc>
          <w:tcPr>
            <w:tcW w:w="0" w:type="auto"/>
          </w:tcPr>
          <w:p w14:paraId="61807949" w14:textId="77777777" w:rsidR="00275C60" w:rsidRDefault="005454C8">
            <w:r>
              <w:t>Summary of the key elements of the study using the abstract format of the intended publication; typically includes background, purpose, methods, results and conclusions</w:t>
            </w:r>
          </w:p>
        </w:tc>
        <w:tc>
          <w:tcPr>
            <w:tcW w:w="0" w:type="auto"/>
          </w:tcPr>
          <w:p w14:paraId="18B9E0DB" w14:textId="4B1E637F" w:rsidR="00275C60" w:rsidRDefault="00AB08F0">
            <w:r>
              <w:t>3-4</w:t>
            </w:r>
          </w:p>
        </w:tc>
      </w:tr>
      <w:tr w:rsidR="00275C60" w14:paraId="2730C97D" w14:textId="77777777">
        <w:tc>
          <w:tcPr>
            <w:tcW w:w="0" w:type="auto"/>
          </w:tcPr>
          <w:p w14:paraId="00899D3D" w14:textId="77777777" w:rsidR="00275C60" w:rsidRDefault="005454C8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3A61E309" w14:textId="77777777" w:rsidR="00275C60" w:rsidRDefault="00275C60"/>
        </w:tc>
        <w:tc>
          <w:tcPr>
            <w:tcW w:w="0" w:type="auto"/>
          </w:tcPr>
          <w:p w14:paraId="584F9AC0" w14:textId="77777777" w:rsidR="00275C60" w:rsidRDefault="00275C60"/>
        </w:tc>
        <w:tc>
          <w:tcPr>
            <w:tcW w:w="0" w:type="auto"/>
          </w:tcPr>
          <w:p w14:paraId="00F08BD3" w14:textId="77777777" w:rsidR="00275C60" w:rsidRDefault="00275C60"/>
        </w:tc>
      </w:tr>
      <w:tr w:rsidR="00275C60" w14:paraId="6611CB49" w14:textId="77777777">
        <w:tc>
          <w:tcPr>
            <w:tcW w:w="0" w:type="auto"/>
          </w:tcPr>
          <w:p w14:paraId="15AE7DDB" w14:textId="77777777" w:rsidR="00275C60" w:rsidRDefault="005454C8">
            <w:r>
              <w:t>Problem formulation</w:t>
            </w:r>
          </w:p>
        </w:tc>
        <w:tc>
          <w:tcPr>
            <w:tcW w:w="0" w:type="auto"/>
          </w:tcPr>
          <w:p w14:paraId="621EF770" w14:textId="77777777" w:rsidR="00275C60" w:rsidRDefault="003F0644">
            <w:hyperlink r:id="rId12" w:anchor="3">
              <w:r w:rsidR="005454C8"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590760B6" w14:textId="5B2E10F8" w:rsidR="00275C60" w:rsidRDefault="005454C8">
            <w:r>
              <w:t xml:space="preserve">Description and </w:t>
            </w:r>
            <w:r w:rsidR="004440D8">
              <w:t>significance</w:t>
            </w:r>
            <w:r>
              <w:t xml:space="preserve"> of the problem / phenomenon studied: review of relevant theory and empirical work; problem statement</w:t>
            </w:r>
          </w:p>
        </w:tc>
        <w:tc>
          <w:tcPr>
            <w:tcW w:w="0" w:type="auto"/>
          </w:tcPr>
          <w:p w14:paraId="0B16002F" w14:textId="796A519E" w:rsidR="00275C60" w:rsidRDefault="00AB08F0">
            <w:r>
              <w:t>5</w:t>
            </w:r>
            <w:r w:rsidR="00EA5D0A">
              <w:t>-</w:t>
            </w:r>
            <w:r>
              <w:t>9</w:t>
            </w:r>
          </w:p>
        </w:tc>
      </w:tr>
      <w:tr w:rsidR="00275C60" w14:paraId="487757A2" w14:textId="77777777">
        <w:tc>
          <w:tcPr>
            <w:tcW w:w="0" w:type="auto"/>
          </w:tcPr>
          <w:p w14:paraId="53B0A2E9" w14:textId="77777777" w:rsidR="00275C60" w:rsidRDefault="005454C8">
            <w:r>
              <w:t>Purpose or research question</w:t>
            </w:r>
          </w:p>
        </w:tc>
        <w:tc>
          <w:tcPr>
            <w:tcW w:w="0" w:type="auto"/>
          </w:tcPr>
          <w:p w14:paraId="3A6693FF" w14:textId="77777777" w:rsidR="00275C60" w:rsidRDefault="003F0644">
            <w:hyperlink r:id="rId13" w:anchor="4">
              <w:r w:rsidR="005454C8"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0C485ED4" w14:textId="77777777" w:rsidR="00275C60" w:rsidRDefault="005454C8">
            <w:r>
              <w:t>Purpose of the study and specific objectives or questions</w:t>
            </w:r>
          </w:p>
        </w:tc>
        <w:tc>
          <w:tcPr>
            <w:tcW w:w="0" w:type="auto"/>
          </w:tcPr>
          <w:p w14:paraId="4F6A9F8A" w14:textId="7ECA0C96" w:rsidR="00275C60" w:rsidRDefault="00AB08F0">
            <w:r>
              <w:t>10</w:t>
            </w:r>
          </w:p>
        </w:tc>
      </w:tr>
      <w:tr w:rsidR="00275C60" w14:paraId="089B64B7" w14:textId="77777777">
        <w:tc>
          <w:tcPr>
            <w:tcW w:w="0" w:type="auto"/>
          </w:tcPr>
          <w:p w14:paraId="2569CE46" w14:textId="77777777" w:rsidR="00275C60" w:rsidRDefault="005454C8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671B26E6" w14:textId="77777777" w:rsidR="00275C60" w:rsidRDefault="00275C60"/>
        </w:tc>
        <w:tc>
          <w:tcPr>
            <w:tcW w:w="0" w:type="auto"/>
          </w:tcPr>
          <w:p w14:paraId="17B02CBC" w14:textId="77777777" w:rsidR="00275C60" w:rsidRDefault="00275C60"/>
        </w:tc>
        <w:tc>
          <w:tcPr>
            <w:tcW w:w="0" w:type="auto"/>
          </w:tcPr>
          <w:p w14:paraId="5CB0E058" w14:textId="77777777" w:rsidR="00275C60" w:rsidRDefault="00275C60"/>
        </w:tc>
      </w:tr>
      <w:tr w:rsidR="00275C60" w14:paraId="35792814" w14:textId="77777777">
        <w:tc>
          <w:tcPr>
            <w:tcW w:w="0" w:type="auto"/>
          </w:tcPr>
          <w:p w14:paraId="4C7384AA" w14:textId="77777777" w:rsidR="00275C60" w:rsidRPr="0017301E" w:rsidRDefault="005454C8">
            <w:pPr>
              <w:rPr>
                <w:highlight w:val="yellow"/>
              </w:rPr>
            </w:pPr>
            <w:r w:rsidRPr="004441D8">
              <w:t>Qualitative approach and research paradigm</w:t>
            </w:r>
          </w:p>
        </w:tc>
        <w:tc>
          <w:tcPr>
            <w:tcW w:w="0" w:type="auto"/>
          </w:tcPr>
          <w:p w14:paraId="06B552D7" w14:textId="77777777" w:rsidR="00275C60" w:rsidRDefault="003F0644">
            <w:hyperlink r:id="rId14" w:anchor="5">
              <w:r w:rsidR="005454C8"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7537B6DA" w14:textId="7DAAC006" w:rsidR="00275C60" w:rsidRDefault="005454C8">
            <w:r w:rsidRPr="004440D8">
              <w:rPr>
                <w:b/>
                <w:bCs/>
              </w:rPr>
              <w:t>Qualitative approach</w:t>
            </w:r>
            <w:r w:rsidRPr="004440D8">
              <w:t xml:space="preserve"> (e.g. ethnography, grounded theory, case study, </w:t>
            </w:r>
            <w:r w:rsidR="004440D8" w:rsidRPr="004440D8">
              <w:t>phenomenology</w:t>
            </w:r>
            <w:r w:rsidRPr="004440D8">
              <w:t xml:space="preserve">, narrative research) and guiding theory if appropriate; </w:t>
            </w:r>
            <w:r w:rsidRPr="004440D8">
              <w:rPr>
                <w:b/>
                <w:bCs/>
              </w:rPr>
              <w:t xml:space="preserve">identifying the research paradigm </w:t>
            </w:r>
            <w:r w:rsidRPr="004440D8">
              <w:t xml:space="preserve">(e.g. postpositivist, constructivist / interpretivist) is also recommended; </w:t>
            </w:r>
            <w:r w:rsidRPr="004440D8">
              <w:rPr>
                <w:b/>
                <w:bCs/>
              </w:rPr>
              <w:t>rationale</w:t>
            </w:r>
            <w:r w:rsidRPr="004440D8">
              <w:t xml:space="preserve">. The rationale should briefly discuss the justification for choosing that theory, approach, method or technique rather than other </w:t>
            </w:r>
            <w:r w:rsidRPr="004440D8">
              <w:lastRenderedPageBreak/>
              <w:t>options available; the assumptions and limitations implicit in those choices and how those choices influence study conclusions and transferability. As appropriate the rationale for several items might be discussed together.</w:t>
            </w:r>
          </w:p>
        </w:tc>
        <w:tc>
          <w:tcPr>
            <w:tcW w:w="0" w:type="auto"/>
          </w:tcPr>
          <w:p w14:paraId="756EC499" w14:textId="659DC84F" w:rsidR="00275C60" w:rsidRDefault="00AB08F0">
            <w:r>
              <w:lastRenderedPageBreak/>
              <w:t>10</w:t>
            </w:r>
            <w:r w:rsidR="00EA5D0A">
              <w:t>-</w:t>
            </w:r>
            <w:r>
              <w:t>11</w:t>
            </w:r>
          </w:p>
        </w:tc>
      </w:tr>
      <w:tr w:rsidR="00275C60" w14:paraId="1B1CA399" w14:textId="77777777">
        <w:tc>
          <w:tcPr>
            <w:tcW w:w="0" w:type="auto"/>
          </w:tcPr>
          <w:p w14:paraId="040362E8" w14:textId="77777777" w:rsidR="00275C60" w:rsidRPr="0017301E" w:rsidRDefault="005454C8">
            <w:pPr>
              <w:rPr>
                <w:highlight w:val="yellow"/>
              </w:rPr>
            </w:pPr>
            <w:r w:rsidRPr="004441D8">
              <w:t>Researcher characteristics and reflexivity</w:t>
            </w:r>
          </w:p>
        </w:tc>
        <w:tc>
          <w:tcPr>
            <w:tcW w:w="0" w:type="auto"/>
          </w:tcPr>
          <w:p w14:paraId="10F61761" w14:textId="77777777" w:rsidR="00275C60" w:rsidRDefault="003F0644">
            <w:hyperlink r:id="rId15" w:anchor="6">
              <w:r w:rsidR="005454C8">
                <w:rPr>
                  <w:rStyle w:val="Hyperlink"/>
                </w:rPr>
                <w:t>#6</w:t>
              </w:r>
            </w:hyperlink>
          </w:p>
        </w:tc>
        <w:tc>
          <w:tcPr>
            <w:tcW w:w="0" w:type="auto"/>
          </w:tcPr>
          <w:p w14:paraId="4BEBA773" w14:textId="77777777" w:rsidR="00275C60" w:rsidRDefault="005454C8">
            <w:r>
              <w:t>Researchers' characteristics that may influence the research, including personal attributes, qualifications / experience, relationship with participants, assumptions and / or presuppositions; potential or actual interaction between researchers' characteristics and the research questions, approach, methods, results and / or transferability</w:t>
            </w:r>
          </w:p>
        </w:tc>
        <w:tc>
          <w:tcPr>
            <w:tcW w:w="0" w:type="auto"/>
          </w:tcPr>
          <w:p w14:paraId="2A83BDFF" w14:textId="711A5A8F" w:rsidR="00275C60" w:rsidRDefault="00AB08F0">
            <w:r>
              <w:t>9</w:t>
            </w:r>
          </w:p>
        </w:tc>
      </w:tr>
      <w:tr w:rsidR="00275C60" w14:paraId="0570F246" w14:textId="77777777">
        <w:tc>
          <w:tcPr>
            <w:tcW w:w="0" w:type="auto"/>
          </w:tcPr>
          <w:p w14:paraId="34BCF4C2" w14:textId="77777777" w:rsidR="00275C60" w:rsidRDefault="005454C8">
            <w:r>
              <w:t>Context</w:t>
            </w:r>
          </w:p>
        </w:tc>
        <w:tc>
          <w:tcPr>
            <w:tcW w:w="0" w:type="auto"/>
          </w:tcPr>
          <w:p w14:paraId="50067797" w14:textId="77777777" w:rsidR="00275C60" w:rsidRDefault="003F0644">
            <w:hyperlink r:id="rId16" w:anchor="7">
              <w:r w:rsidR="005454C8"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2326AFC7" w14:textId="77777777" w:rsidR="00275C60" w:rsidRDefault="005454C8">
            <w:r>
              <w:t>Setting / site and salient contextual factors; rationale</w:t>
            </w:r>
          </w:p>
        </w:tc>
        <w:tc>
          <w:tcPr>
            <w:tcW w:w="0" w:type="auto"/>
          </w:tcPr>
          <w:p w14:paraId="1E32298E" w14:textId="1B111451" w:rsidR="00275C60" w:rsidRDefault="00AB08F0">
            <w:r>
              <w:t>10</w:t>
            </w:r>
          </w:p>
        </w:tc>
      </w:tr>
      <w:tr w:rsidR="00275C60" w14:paraId="5F58A615" w14:textId="77777777">
        <w:tc>
          <w:tcPr>
            <w:tcW w:w="0" w:type="auto"/>
          </w:tcPr>
          <w:p w14:paraId="590B180F" w14:textId="77777777" w:rsidR="00275C60" w:rsidRDefault="005454C8">
            <w:r>
              <w:t>Sampling strategy</w:t>
            </w:r>
          </w:p>
        </w:tc>
        <w:tc>
          <w:tcPr>
            <w:tcW w:w="0" w:type="auto"/>
          </w:tcPr>
          <w:p w14:paraId="19A6CCDF" w14:textId="77777777" w:rsidR="00275C60" w:rsidRDefault="003F0644">
            <w:hyperlink r:id="rId17" w:anchor="8">
              <w:r w:rsidR="005454C8"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2F0E3D30" w14:textId="77777777" w:rsidR="00275C60" w:rsidRDefault="005454C8">
            <w:r>
              <w:t>How and why research participants, documents, or events were selected; criteria for deciding when no further sampling was necessary (e.g. sampling saturation); rationale</w:t>
            </w:r>
          </w:p>
        </w:tc>
        <w:tc>
          <w:tcPr>
            <w:tcW w:w="0" w:type="auto"/>
          </w:tcPr>
          <w:p w14:paraId="504E1A6D" w14:textId="79451E58" w:rsidR="00275C60" w:rsidRDefault="00AB08F0" w:rsidP="00AB08F0">
            <w:r>
              <w:t>11</w:t>
            </w:r>
          </w:p>
        </w:tc>
      </w:tr>
      <w:tr w:rsidR="00275C60" w14:paraId="6BE19DA1" w14:textId="77777777">
        <w:tc>
          <w:tcPr>
            <w:tcW w:w="0" w:type="auto"/>
          </w:tcPr>
          <w:p w14:paraId="66E84F57" w14:textId="77777777" w:rsidR="00275C60" w:rsidRDefault="005454C8">
            <w:r>
              <w:t>Ethical issues pertaining to human subjects</w:t>
            </w:r>
          </w:p>
        </w:tc>
        <w:tc>
          <w:tcPr>
            <w:tcW w:w="0" w:type="auto"/>
          </w:tcPr>
          <w:p w14:paraId="7938A307" w14:textId="77777777" w:rsidR="00275C60" w:rsidRDefault="003F0644">
            <w:hyperlink r:id="rId18" w:anchor="9">
              <w:r w:rsidR="005454C8"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0CD34F5D" w14:textId="77777777" w:rsidR="00275C60" w:rsidRDefault="005454C8">
            <w: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0" w:type="auto"/>
          </w:tcPr>
          <w:p w14:paraId="2198542A" w14:textId="6BAA1BA3" w:rsidR="00275C60" w:rsidRDefault="00AB08F0">
            <w:r>
              <w:t>12</w:t>
            </w:r>
          </w:p>
        </w:tc>
      </w:tr>
      <w:tr w:rsidR="00275C60" w14:paraId="7BA030AA" w14:textId="77777777">
        <w:tc>
          <w:tcPr>
            <w:tcW w:w="0" w:type="auto"/>
          </w:tcPr>
          <w:p w14:paraId="4969298A" w14:textId="77777777" w:rsidR="00275C60" w:rsidRDefault="005454C8">
            <w:r>
              <w:t>Data collection methods</w:t>
            </w:r>
          </w:p>
        </w:tc>
        <w:tc>
          <w:tcPr>
            <w:tcW w:w="0" w:type="auto"/>
          </w:tcPr>
          <w:p w14:paraId="626B7D4E" w14:textId="77777777" w:rsidR="00275C60" w:rsidRDefault="003F0644">
            <w:hyperlink r:id="rId19" w:anchor="10">
              <w:r w:rsidR="005454C8"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50B301EF" w14:textId="77777777" w:rsidR="00275C60" w:rsidRDefault="005454C8">
            <w:r>
              <w:t xml:space="preserve">Types of data collected; details of data collection procedures including (as appropriate) </w:t>
            </w:r>
            <w:bookmarkStart w:id="1" w:name="_Hlk35950982"/>
            <w:r w:rsidRPr="00D422AD">
              <w:rPr>
                <w:b/>
                <w:bCs/>
              </w:rPr>
              <w:t>start and stop dates of data collection and analysis</w:t>
            </w:r>
            <w:bookmarkEnd w:id="1"/>
            <w:r>
              <w:t>, iterative process, triangulation of sources / methods, and modification of procedures in response to evolving study findings; rationale</w:t>
            </w:r>
          </w:p>
        </w:tc>
        <w:tc>
          <w:tcPr>
            <w:tcW w:w="0" w:type="auto"/>
          </w:tcPr>
          <w:p w14:paraId="7E5E1D8A" w14:textId="77F33E36" w:rsidR="00275C60" w:rsidRDefault="00AB08F0">
            <w:r>
              <w:t>11</w:t>
            </w:r>
          </w:p>
        </w:tc>
      </w:tr>
      <w:tr w:rsidR="00275C60" w14:paraId="50C713E3" w14:textId="77777777">
        <w:tc>
          <w:tcPr>
            <w:tcW w:w="0" w:type="auto"/>
          </w:tcPr>
          <w:p w14:paraId="4B77DB93" w14:textId="77777777" w:rsidR="00275C60" w:rsidRDefault="005454C8">
            <w:r>
              <w:t>Data collection instruments and technologies</w:t>
            </w:r>
          </w:p>
        </w:tc>
        <w:tc>
          <w:tcPr>
            <w:tcW w:w="0" w:type="auto"/>
          </w:tcPr>
          <w:p w14:paraId="502F6CF2" w14:textId="77777777" w:rsidR="00275C60" w:rsidRDefault="003F0644">
            <w:hyperlink r:id="rId20" w:anchor="11">
              <w:r w:rsidR="005454C8">
                <w:rPr>
                  <w:rStyle w:val="Hyperlink"/>
                </w:rPr>
                <w:t>#11</w:t>
              </w:r>
            </w:hyperlink>
          </w:p>
        </w:tc>
        <w:tc>
          <w:tcPr>
            <w:tcW w:w="0" w:type="auto"/>
          </w:tcPr>
          <w:p w14:paraId="467351E3" w14:textId="77777777" w:rsidR="00275C60" w:rsidRDefault="005454C8">
            <w:r>
              <w:t xml:space="preserve">Description of instruments (e.g. </w:t>
            </w:r>
            <w:r w:rsidRPr="00D422AD">
              <w:rPr>
                <w:b/>
                <w:bCs/>
              </w:rPr>
              <w:t>interview guides, questionnaires</w:t>
            </w:r>
            <w:r>
              <w:t xml:space="preserve">) and </w:t>
            </w:r>
            <w:r w:rsidRPr="00D422AD">
              <w:rPr>
                <w:b/>
                <w:bCs/>
              </w:rPr>
              <w:t>devices</w:t>
            </w:r>
            <w:r>
              <w:t xml:space="preserve"> (e.g. audio recorders) used for data collection; if / how the instruments(s) changed over the course of the study</w:t>
            </w:r>
          </w:p>
        </w:tc>
        <w:tc>
          <w:tcPr>
            <w:tcW w:w="0" w:type="auto"/>
          </w:tcPr>
          <w:p w14:paraId="5119405D" w14:textId="49A6A384" w:rsidR="00275C60" w:rsidRDefault="00AB08F0">
            <w:r>
              <w:t>11</w:t>
            </w:r>
          </w:p>
        </w:tc>
      </w:tr>
      <w:tr w:rsidR="00275C60" w14:paraId="3C528980" w14:textId="77777777">
        <w:tc>
          <w:tcPr>
            <w:tcW w:w="0" w:type="auto"/>
          </w:tcPr>
          <w:p w14:paraId="0052DF15" w14:textId="77777777" w:rsidR="00275C60" w:rsidRDefault="005454C8">
            <w:r>
              <w:t>Units of study</w:t>
            </w:r>
          </w:p>
        </w:tc>
        <w:tc>
          <w:tcPr>
            <w:tcW w:w="0" w:type="auto"/>
          </w:tcPr>
          <w:p w14:paraId="0644E686" w14:textId="77777777" w:rsidR="00275C60" w:rsidRDefault="003F0644">
            <w:hyperlink r:id="rId21" w:anchor="12">
              <w:r w:rsidR="005454C8"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1C4C5782" w14:textId="77777777" w:rsidR="00275C60" w:rsidRDefault="005454C8">
            <w: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0" w:type="auto"/>
          </w:tcPr>
          <w:p w14:paraId="37C5DA40" w14:textId="18DBC936" w:rsidR="00275C60" w:rsidRDefault="00AB08F0">
            <w:r>
              <w:t>11</w:t>
            </w:r>
          </w:p>
        </w:tc>
      </w:tr>
      <w:tr w:rsidR="00275C60" w14:paraId="7E89290F" w14:textId="77777777">
        <w:tc>
          <w:tcPr>
            <w:tcW w:w="0" w:type="auto"/>
          </w:tcPr>
          <w:p w14:paraId="4571D728" w14:textId="77777777" w:rsidR="00275C60" w:rsidRDefault="005454C8">
            <w:r>
              <w:lastRenderedPageBreak/>
              <w:t>Data processing</w:t>
            </w:r>
          </w:p>
        </w:tc>
        <w:tc>
          <w:tcPr>
            <w:tcW w:w="0" w:type="auto"/>
          </w:tcPr>
          <w:p w14:paraId="3B57E356" w14:textId="77777777" w:rsidR="00275C60" w:rsidRDefault="003F0644">
            <w:hyperlink r:id="rId22" w:anchor="13">
              <w:r w:rsidR="005454C8">
                <w:rPr>
                  <w:rStyle w:val="Hyperlink"/>
                </w:rPr>
                <w:t>#13</w:t>
              </w:r>
            </w:hyperlink>
          </w:p>
        </w:tc>
        <w:tc>
          <w:tcPr>
            <w:tcW w:w="0" w:type="auto"/>
          </w:tcPr>
          <w:p w14:paraId="35B930DC" w14:textId="417C3F46" w:rsidR="00275C60" w:rsidRDefault="005454C8">
            <w:r>
              <w:t>Methods for processing data prior to and during analysis, including transcription, data entry, data management and security, verification of data integrity, data coding, and anonymisation / deidentification of excerpts</w:t>
            </w:r>
          </w:p>
        </w:tc>
        <w:tc>
          <w:tcPr>
            <w:tcW w:w="0" w:type="auto"/>
          </w:tcPr>
          <w:p w14:paraId="1C9440DD" w14:textId="42C2D051" w:rsidR="00275C60" w:rsidRDefault="00AB08F0" w:rsidP="00AB08F0">
            <w:r>
              <w:t>12</w:t>
            </w:r>
          </w:p>
        </w:tc>
      </w:tr>
      <w:tr w:rsidR="00275C60" w14:paraId="26A49C88" w14:textId="77777777">
        <w:tc>
          <w:tcPr>
            <w:tcW w:w="0" w:type="auto"/>
          </w:tcPr>
          <w:p w14:paraId="6EF92F4A" w14:textId="77777777" w:rsidR="00275C60" w:rsidRDefault="005454C8">
            <w:r>
              <w:t>Data analysis</w:t>
            </w:r>
          </w:p>
        </w:tc>
        <w:tc>
          <w:tcPr>
            <w:tcW w:w="0" w:type="auto"/>
          </w:tcPr>
          <w:p w14:paraId="68981A0C" w14:textId="77777777" w:rsidR="00275C60" w:rsidRDefault="003F0644">
            <w:hyperlink r:id="rId23" w:anchor="14">
              <w:r w:rsidR="005454C8">
                <w:rPr>
                  <w:rStyle w:val="Hyperlink"/>
                </w:rPr>
                <w:t>#14</w:t>
              </w:r>
            </w:hyperlink>
          </w:p>
        </w:tc>
        <w:tc>
          <w:tcPr>
            <w:tcW w:w="0" w:type="auto"/>
          </w:tcPr>
          <w:p w14:paraId="2E2C3B6B" w14:textId="77777777" w:rsidR="00275C60" w:rsidRDefault="005454C8">
            <w:r>
              <w:t>Process by which inferences, themes, etc. were identified and developed, including the researchers involved in data analysis; usually references a specific paradigm or approach; rationale</w:t>
            </w:r>
          </w:p>
        </w:tc>
        <w:tc>
          <w:tcPr>
            <w:tcW w:w="0" w:type="auto"/>
          </w:tcPr>
          <w:p w14:paraId="71F0316A" w14:textId="46BE9A01" w:rsidR="00275C60" w:rsidRDefault="00AB08F0">
            <w:r>
              <w:t>13-16</w:t>
            </w:r>
          </w:p>
        </w:tc>
      </w:tr>
      <w:tr w:rsidR="00275C60" w14:paraId="58EE37D1" w14:textId="77777777">
        <w:tc>
          <w:tcPr>
            <w:tcW w:w="0" w:type="auto"/>
          </w:tcPr>
          <w:p w14:paraId="1415CBF9" w14:textId="77777777" w:rsidR="00275C60" w:rsidRDefault="005454C8">
            <w:r>
              <w:t>Techniques to enhance trustworthiness</w:t>
            </w:r>
          </w:p>
        </w:tc>
        <w:tc>
          <w:tcPr>
            <w:tcW w:w="0" w:type="auto"/>
          </w:tcPr>
          <w:p w14:paraId="233EDCA3" w14:textId="77777777" w:rsidR="00275C60" w:rsidRDefault="003F0644">
            <w:hyperlink r:id="rId24" w:anchor="15">
              <w:r w:rsidR="005454C8"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3DA31023" w14:textId="77777777" w:rsidR="00275C60" w:rsidRDefault="005454C8">
            <w:r>
              <w:t>Techniques to enhance trustworthiness and credibility of data analysis (e.g. member checking, audit trail, triangulation); rationale</w:t>
            </w:r>
          </w:p>
        </w:tc>
        <w:tc>
          <w:tcPr>
            <w:tcW w:w="0" w:type="auto"/>
          </w:tcPr>
          <w:p w14:paraId="33AEEE06" w14:textId="1926E564" w:rsidR="00275C60" w:rsidRDefault="00AB08F0">
            <w:r>
              <w:t>13-15</w:t>
            </w:r>
          </w:p>
        </w:tc>
      </w:tr>
      <w:tr w:rsidR="00275C60" w14:paraId="678BE963" w14:textId="77777777">
        <w:tc>
          <w:tcPr>
            <w:tcW w:w="0" w:type="auto"/>
          </w:tcPr>
          <w:p w14:paraId="45E02C62" w14:textId="77777777" w:rsidR="00275C60" w:rsidRDefault="005454C8">
            <w:r>
              <w:rPr>
                <w:b/>
              </w:rPr>
              <w:t>Results/findings</w:t>
            </w:r>
          </w:p>
        </w:tc>
        <w:tc>
          <w:tcPr>
            <w:tcW w:w="0" w:type="auto"/>
          </w:tcPr>
          <w:p w14:paraId="4413952D" w14:textId="77777777" w:rsidR="00275C60" w:rsidRDefault="00275C60"/>
        </w:tc>
        <w:tc>
          <w:tcPr>
            <w:tcW w:w="0" w:type="auto"/>
          </w:tcPr>
          <w:p w14:paraId="3E4EB691" w14:textId="77777777" w:rsidR="00275C60" w:rsidRDefault="00275C60"/>
        </w:tc>
        <w:tc>
          <w:tcPr>
            <w:tcW w:w="0" w:type="auto"/>
          </w:tcPr>
          <w:p w14:paraId="6CBE9CA2" w14:textId="77777777" w:rsidR="00275C60" w:rsidRDefault="00275C60"/>
        </w:tc>
      </w:tr>
      <w:tr w:rsidR="00275C60" w14:paraId="30351805" w14:textId="77777777">
        <w:tc>
          <w:tcPr>
            <w:tcW w:w="0" w:type="auto"/>
          </w:tcPr>
          <w:p w14:paraId="7D856296" w14:textId="77777777" w:rsidR="00275C60" w:rsidRDefault="005454C8">
            <w:r>
              <w:t>Syntheses and interpretation</w:t>
            </w:r>
          </w:p>
        </w:tc>
        <w:tc>
          <w:tcPr>
            <w:tcW w:w="0" w:type="auto"/>
          </w:tcPr>
          <w:p w14:paraId="01241CB7" w14:textId="77777777" w:rsidR="00275C60" w:rsidRDefault="003F0644">
            <w:hyperlink r:id="rId25" w:anchor="16">
              <w:r w:rsidR="005454C8"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616E54A5" w14:textId="77777777" w:rsidR="00275C60" w:rsidRDefault="005454C8">
            <w:r>
              <w:t>Main findings (e.g. interpretations, inferences, and themes); might include development of a theory or model, or integration with prior research or theory</w:t>
            </w:r>
          </w:p>
        </w:tc>
        <w:tc>
          <w:tcPr>
            <w:tcW w:w="0" w:type="auto"/>
          </w:tcPr>
          <w:p w14:paraId="60B238AC" w14:textId="65FC6066" w:rsidR="00275C60" w:rsidRDefault="00EA5D0A">
            <w:r>
              <w:t>1</w:t>
            </w:r>
            <w:r w:rsidR="00AB08F0">
              <w:t>6</w:t>
            </w:r>
            <w:r>
              <w:t>-</w:t>
            </w:r>
            <w:r w:rsidR="0018533B">
              <w:t>30</w:t>
            </w:r>
          </w:p>
        </w:tc>
      </w:tr>
      <w:tr w:rsidR="00275C60" w14:paraId="61255B44" w14:textId="77777777">
        <w:tc>
          <w:tcPr>
            <w:tcW w:w="0" w:type="auto"/>
          </w:tcPr>
          <w:p w14:paraId="7FE7431E" w14:textId="77777777" w:rsidR="00275C60" w:rsidRDefault="005454C8">
            <w:r>
              <w:t>Links to empirical data</w:t>
            </w:r>
          </w:p>
        </w:tc>
        <w:tc>
          <w:tcPr>
            <w:tcW w:w="0" w:type="auto"/>
          </w:tcPr>
          <w:p w14:paraId="6606C4CA" w14:textId="77777777" w:rsidR="00275C60" w:rsidRDefault="003F0644">
            <w:hyperlink r:id="rId26" w:anchor="17">
              <w:r w:rsidR="005454C8">
                <w:rPr>
                  <w:rStyle w:val="Hyperlink"/>
                </w:rPr>
                <w:t>#17</w:t>
              </w:r>
            </w:hyperlink>
          </w:p>
        </w:tc>
        <w:tc>
          <w:tcPr>
            <w:tcW w:w="0" w:type="auto"/>
          </w:tcPr>
          <w:p w14:paraId="2CB872FE" w14:textId="77777777" w:rsidR="00275C60" w:rsidRDefault="005454C8">
            <w:r>
              <w:t>Evidence (e.g. quotes, field notes, text excerpts, photographs) to substantiate analytic findings</w:t>
            </w:r>
          </w:p>
        </w:tc>
        <w:tc>
          <w:tcPr>
            <w:tcW w:w="0" w:type="auto"/>
          </w:tcPr>
          <w:p w14:paraId="3B204C8C" w14:textId="27A31B0E" w:rsidR="00275C60" w:rsidRDefault="00EA5D0A">
            <w:r>
              <w:t>1</w:t>
            </w:r>
            <w:r w:rsidR="00AB08F0">
              <w:t>6</w:t>
            </w:r>
            <w:r>
              <w:t>-</w:t>
            </w:r>
            <w:r w:rsidR="0018533B">
              <w:t>30</w:t>
            </w:r>
          </w:p>
        </w:tc>
      </w:tr>
      <w:tr w:rsidR="00275C60" w14:paraId="647A695E" w14:textId="77777777">
        <w:tc>
          <w:tcPr>
            <w:tcW w:w="0" w:type="auto"/>
          </w:tcPr>
          <w:p w14:paraId="712B39AF" w14:textId="77777777" w:rsidR="00275C60" w:rsidRDefault="005454C8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2250E3B0" w14:textId="77777777" w:rsidR="00275C60" w:rsidRDefault="00275C60"/>
        </w:tc>
        <w:tc>
          <w:tcPr>
            <w:tcW w:w="0" w:type="auto"/>
          </w:tcPr>
          <w:p w14:paraId="143BAD2F" w14:textId="77777777" w:rsidR="00275C60" w:rsidRDefault="00275C60"/>
        </w:tc>
        <w:tc>
          <w:tcPr>
            <w:tcW w:w="0" w:type="auto"/>
          </w:tcPr>
          <w:p w14:paraId="506F9A2C" w14:textId="77777777" w:rsidR="00275C60" w:rsidRDefault="00275C60"/>
        </w:tc>
      </w:tr>
      <w:tr w:rsidR="00275C60" w14:paraId="1DF2AA6C" w14:textId="77777777">
        <w:tc>
          <w:tcPr>
            <w:tcW w:w="0" w:type="auto"/>
          </w:tcPr>
          <w:p w14:paraId="47291DC1" w14:textId="0BA57BC2" w:rsidR="00275C60" w:rsidRDefault="009E1E29">
            <w:r>
              <w:t>Integration</w:t>
            </w:r>
            <w:r w:rsidR="005454C8">
              <w:t xml:space="preserve"> with prior work, implications, transferability and contribution(s) to the field</w:t>
            </w:r>
          </w:p>
        </w:tc>
        <w:tc>
          <w:tcPr>
            <w:tcW w:w="0" w:type="auto"/>
          </w:tcPr>
          <w:p w14:paraId="0F675074" w14:textId="77777777" w:rsidR="00275C60" w:rsidRDefault="003F0644">
            <w:hyperlink r:id="rId27" w:anchor="18">
              <w:r w:rsidR="005454C8"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098635BB" w14:textId="77777777" w:rsidR="00275C60" w:rsidRDefault="005454C8">
            <w:r>
              <w:t>Short summary of main findings; explanation of how findings and conclusions connect to, support, elaborate on, or challenge conclusions of earlier scholarship; discussion of scope of application / generalizability; identification of unique contributions(s) to scholarship in a discipline or field</w:t>
            </w:r>
          </w:p>
        </w:tc>
        <w:tc>
          <w:tcPr>
            <w:tcW w:w="0" w:type="auto"/>
          </w:tcPr>
          <w:p w14:paraId="7CC7F443" w14:textId="539294E9" w:rsidR="00275C60" w:rsidRDefault="0018533B">
            <w:r>
              <w:t>30</w:t>
            </w:r>
            <w:r w:rsidR="00EA5D0A">
              <w:t>-</w:t>
            </w:r>
            <w:r>
              <w:t>35</w:t>
            </w:r>
          </w:p>
        </w:tc>
      </w:tr>
      <w:tr w:rsidR="00275C60" w14:paraId="306F0C0C" w14:textId="77777777">
        <w:tc>
          <w:tcPr>
            <w:tcW w:w="0" w:type="auto"/>
          </w:tcPr>
          <w:p w14:paraId="0180C349" w14:textId="77777777" w:rsidR="00275C60" w:rsidRDefault="005454C8">
            <w:r>
              <w:t>Limitations</w:t>
            </w:r>
          </w:p>
        </w:tc>
        <w:tc>
          <w:tcPr>
            <w:tcW w:w="0" w:type="auto"/>
          </w:tcPr>
          <w:p w14:paraId="43D07706" w14:textId="77777777" w:rsidR="00275C60" w:rsidRDefault="003F0644">
            <w:hyperlink r:id="rId28" w:anchor="19">
              <w:r w:rsidR="005454C8"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2F73012A" w14:textId="77777777" w:rsidR="00275C60" w:rsidRDefault="005454C8">
            <w:r>
              <w:t>Trustworthiness and limitations of findings</w:t>
            </w:r>
          </w:p>
        </w:tc>
        <w:tc>
          <w:tcPr>
            <w:tcW w:w="0" w:type="auto"/>
          </w:tcPr>
          <w:p w14:paraId="6A008158" w14:textId="396795D2" w:rsidR="00275C60" w:rsidRDefault="00E26FAA">
            <w:r>
              <w:t>33</w:t>
            </w:r>
            <w:r w:rsidR="0018533B">
              <w:t>-34</w:t>
            </w:r>
          </w:p>
        </w:tc>
      </w:tr>
      <w:tr w:rsidR="00275C60" w14:paraId="23C18B25" w14:textId="77777777">
        <w:tc>
          <w:tcPr>
            <w:tcW w:w="0" w:type="auto"/>
          </w:tcPr>
          <w:p w14:paraId="2F2E0499" w14:textId="77777777" w:rsidR="00275C60" w:rsidRDefault="005454C8">
            <w:r>
              <w:rPr>
                <w:b/>
              </w:rPr>
              <w:t>Other</w:t>
            </w:r>
          </w:p>
        </w:tc>
        <w:tc>
          <w:tcPr>
            <w:tcW w:w="0" w:type="auto"/>
          </w:tcPr>
          <w:p w14:paraId="13732C10" w14:textId="77777777" w:rsidR="00275C60" w:rsidRDefault="00275C60"/>
        </w:tc>
        <w:tc>
          <w:tcPr>
            <w:tcW w:w="0" w:type="auto"/>
          </w:tcPr>
          <w:p w14:paraId="446E2A6B" w14:textId="77777777" w:rsidR="00275C60" w:rsidRDefault="00275C60"/>
        </w:tc>
        <w:tc>
          <w:tcPr>
            <w:tcW w:w="0" w:type="auto"/>
          </w:tcPr>
          <w:p w14:paraId="515E2516" w14:textId="77777777" w:rsidR="00275C60" w:rsidRDefault="00275C60"/>
        </w:tc>
      </w:tr>
      <w:tr w:rsidR="00275C60" w14:paraId="1DCE3ECB" w14:textId="77777777">
        <w:tc>
          <w:tcPr>
            <w:tcW w:w="0" w:type="auto"/>
          </w:tcPr>
          <w:p w14:paraId="5303CF3A" w14:textId="77777777" w:rsidR="00275C60" w:rsidRDefault="005454C8">
            <w:r>
              <w:t>Conflicts of interest</w:t>
            </w:r>
          </w:p>
        </w:tc>
        <w:tc>
          <w:tcPr>
            <w:tcW w:w="0" w:type="auto"/>
          </w:tcPr>
          <w:p w14:paraId="5431B42B" w14:textId="77777777" w:rsidR="00275C60" w:rsidRDefault="003F0644">
            <w:hyperlink r:id="rId29" w:anchor="20">
              <w:r w:rsidR="005454C8"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11D9B622" w14:textId="77777777" w:rsidR="00275C60" w:rsidRDefault="005454C8">
            <w:r>
              <w:t>Potential sources of influence of perceived influence on study conduct and conclusions; how these were managed</w:t>
            </w:r>
          </w:p>
        </w:tc>
        <w:tc>
          <w:tcPr>
            <w:tcW w:w="0" w:type="auto"/>
          </w:tcPr>
          <w:p w14:paraId="682CE807" w14:textId="2476C89A" w:rsidR="00275C60" w:rsidRDefault="003F0644">
            <w:r>
              <w:t>46</w:t>
            </w:r>
          </w:p>
        </w:tc>
      </w:tr>
      <w:tr w:rsidR="00275C60" w14:paraId="37641A3E" w14:textId="77777777">
        <w:tc>
          <w:tcPr>
            <w:tcW w:w="0" w:type="auto"/>
          </w:tcPr>
          <w:p w14:paraId="0C4BBAF4" w14:textId="77777777" w:rsidR="00275C60" w:rsidRDefault="005454C8">
            <w:r>
              <w:t>Funding</w:t>
            </w:r>
          </w:p>
        </w:tc>
        <w:tc>
          <w:tcPr>
            <w:tcW w:w="0" w:type="auto"/>
          </w:tcPr>
          <w:p w14:paraId="504FE7E0" w14:textId="77777777" w:rsidR="00275C60" w:rsidRDefault="003F0644">
            <w:hyperlink r:id="rId30" w:anchor="21">
              <w:r w:rsidR="005454C8"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247F4FEC" w14:textId="77777777" w:rsidR="00275C60" w:rsidRDefault="005454C8">
            <w:r>
              <w:t>Sources of funding and other support; role of funders in data collection, interpretation and reporting</w:t>
            </w:r>
          </w:p>
        </w:tc>
        <w:tc>
          <w:tcPr>
            <w:tcW w:w="0" w:type="auto"/>
          </w:tcPr>
          <w:p w14:paraId="4329D884" w14:textId="3E514195" w:rsidR="00275C60" w:rsidRDefault="003F0644">
            <w:r>
              <w:t>46-47</w:t>
            </w:r>
            <w:bookmarkStart w:id="2" w:name="_GoBack"/>
            <w:bookmarkEnd w:id="2"/>
          </w:p>
        </w:tc>
      </w:tr>
    </w:tbl>
    <w:p w14:paraId="164F91A5" w14:textId="578E121C" w:rsidR="00275C60" w:rsidRDefault="005454C8">
      <w:r>
        <w:lastRenderedPageBreak/>
        <w:t xml:space="preserve">The SRQR checklist is distributed with permission of Wolters Kluwer © 2014 by the Association of American Medical Colleges. This checklist can be completed online using </w:t>
      </w:r>
      <w:hyperlink r:id="rId31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32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33">
        <w:r>
          <w:rPr>
            <w:rStyle w:val="Hyperlink"/>
          </w:rPr>
          <w:t>Penelope.ai</w:t>
        </w:r>
      </w:hyperlink>
    </w:p>
    <w:sectPr w:rsidR="00275C60" w:rsidSect="00F850B0">
      <w:headerReference w:type="first" r:id="rId34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A07E3" w14:textId="77777777" w:rsidR="004E510A" w:rsidRDefault="004E510A">
      <w:pPr>
        <w:spacing w:before="0" w:line="240" w:lineRule="auto"/>
      </w:pPr>
      <w:r>
        <w:separator/>
      </w:r>
    </w:p>
  </w:endnote>
  <w:endnote w:type="continuationSeparator" w:id="0">
    <w:p w14:paraId="705ABCBB" w14:textId="77777777" w:rsidR="004E510A" w:rsidRDefault="004E510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35B0EC" w14:textId="77777777" w:rsidR="004E510A" w:rsidRDefault="004E510A">
      <w:r>
        <w:separator/>
      </w:r>
    </w:p>
  </w:footnote>
  <w:footnote w:type="continuationSeparator" w:id="0">
    <w:p w14:paraId="370DB96A" w14:textId="77777777" w:rsidR="004E510A" w:rsidRDefault="004E51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837A81" w14:textId="649D2B82" w:rsidR="00C150C8" w:rsidRDefault="003C01F3" w:rsidP="00A82CF9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AE6384" wp14:editId="0CDF1109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4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31F71D7" id="Rectangle 4" o:spid="_x0000_s1026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" fillcolor="#2bb298" stroked="f" strokeweight="1pt">
              <v:path arrowok="t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F3E9049"/>
    <w:multiLevelType w:val="multilevel"/>
    <w:tmpl w:val="D99E246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E404EAD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17301E"/>
    <w:rsid w:val="0018533B"/>
    <w:rsid w:val="00275C60"/>
    <w:rsid w:val="002A7B7D"/>
    <w:rsid w:val="002F7108"/>
    <w:rsid w:val="00305E3F"/>
    <w:rsid w:val="00332782"/>
    <w:rsid w:val="003C01F3"/>
    <w:rsid w:val="003F0644"/>
    <w:rsid w:val="004440D8"/>
    <w:rsid w:val="004441D8"/>
    <w:rsid w:val="004E29B3"/>
    <w:rsid w:val="004E510A"/>
    <w:rsid w:val="00533D02"/>
    <w:rsid w:val="005454C8"/>
    <w:rsid w:val="00590D07"/>
    <w:rsid w:val="006169DA"/>
    <w:rsid w:val="00784D58"/>
    <w:rsid w:val="008D6863"/>
    <w:rsid w:val="008F5DC5"/>
    <w:rsid w:val="00941506"/>
    <w:rsid w:val="009673AD"/>
    <w:rsid w:val="009E1E29"/>
    <w:rsid w:val="00AB08F0"/>
    <w:rsid w:val="00B60C09"/>
    <w:rsid w:val="00B86B75"/>
    <w:rsid w:val="00BC2E9A"/>
    <w:rsid w:val="00BC48D5"/>
    <w:rsid w:val="00C36279"/>
    <w:rsid w:val="00CE2812"/>
    <w:rsid w:val="00D14DAC"/>
    <w:rsid w:val="00D422AD"/>
    <w:rsid w:val="00DB558A"/>
    <w:rsid w:val="00E26FAA"/>
    <w:rsid w:val="00E315A3"/>
    <w:rsid w:val="00EA5D0A"/>
    <w:rsid w:val="00ED76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2E3FAFF"/>
  <w15:docId w15:val="{EF6790B7-F101-42F7-A50F-18FC522B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0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0D8"/>
    <w:rPr>
      <w:rFonts w:ascii="Helvetica" w:hAnsi="Helvetic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C01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goodreports.org/srqr/info/" TargetMode="External"/><Relationship Id="rId18" Type="http://schemas.openxmlformats.org/officeDocument/2006/relationships/hyperlink" Target="https://www.goodreports.org/srqr/info/" TargetMode="External"/><Relationship Id="rId26" Type="http://schemas.openxmlformats.org/officeDocument/2006/relationships/hyperlink" Target="https://www.goodreports.org/srqr/info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goodreports.org/srqr/info/" TargetMode="External"/><Relationship Id="rId34" Type="http://schemas.openxmlformats.org/officeDocument/2006/relationships/header" Target="header1.xml"/><Relationship Id="rId7" Type="http://schemas.openxmlformats.org/officeDocument/2006/relationships/webSettings" Target="webSettings.xml"/><Relationship Id="rId12" Type="http://schemas.openxmlformats.org/officeDocument/2006/relationships/hyperlink" Target="https://www.goodreports.org/srqr/info/" TargetMode="External"/><Relationship Id="rId17" Type="http://schemas.openxmlformats.org/officeDocument/2006/relationships/hyperlink" Target="https://www.goodreports.org/srqr/info/" TargetMode="External"/><Relationship Id="rId25" Type="http://schemas.openxmlformats.org/officeDocument/2006/relationships/hyperlink" Target="https://www.goodreports.org/srqr/info/" TargetMode="External"/><Relationship Id="rId33" Type="http://schemas.openxmlformats.org/officeDocument/2006/relationships/hyperlink" Target="https://www.penelope.ai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goodreports.org/srqr/info/" TargetMode="External"/><Relationship Id="rId20" Type="http://schemas.openxmlformats.org/officeDocument/2006/relationships/hyperlink" Target="https://www.goodreports.org/srqr/info/" TargetMode="External"/><Relationship Id="rId29" Type="http://schemas.openxmlformats.org/officeDocument/2006/relationships/hyperlink" Target="https://www.goodreports.org/srqr/info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goodreports.org/srqr/info/" TargetMode="External"/><Relationship Id="rId24" Type="http://schemas.openxmlformats.org/officeDocument/2006/relationships/hyperlink" Target="https://www.goodreports.org/srqr/info/" TargetMode="External"/><Relationship Id="rId32" Type="http://schemas.openxmlformats.org/officeDocument/2006/relationships/hyperlink" Target="https://www.equator-network.org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goodreports.org/srqr/info/" TargetMode="External"/><Relationship Id="rId23" Type="http://schemas.openxmlformats.org/officeDocument/2006/relationships/hyperlink" Target="https://www.goodreports.org/srqr/info/" TargetMode="External"/><Relationship Id="rId28" Type="http://schemas.openxmlformats.org/officeDocument/2006/relationships/hyperlink" Target="https://www.goodreports.org/srqr/info/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www.goodreports.org/srqr/info/" TargetMode="External"/><Relationship Id="rId19" Type="http://schemas.openxmlformats.org/officeDocument/2006/relationships/hyperlink" Target="https://www.goodreports.org/srqr/info/" TargetMode="External"/><Relationship Id="rId31" Type="http://schemas.openxmlformats.org/officeDocument/2006/relationships/hyperlink" Target="https://www.goodreports.org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goodreports.org/srqr/info/" TargetMode="External"/><Relationship Id="rId22" Type="http://schemas.openxmlformats.org/officeDocument/2006/relationships/hyperlink" Target="https://www.goodreports.org/srqr/info/" TargetMode="External"/><Relationship Id="rId27" Type="http://schemas.openxmlformats.org/officeDocument/2006/relationships/hyperlink" Target="https://www.goodreports.org/srqr/info/" TargetMode="External"/><Relationship Id="rId30" Type="http://schemas.openxmlformats.org/officeDocument/2006/relationships/hyperlink" Target="https://www.goodreports.org/srqr/info/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37934C64884248882D1DCDED4C41B2" ma:contentTypeVersion="13" ma:contentTypeDescription="Create a new document." ma:contentTypeScope="" ma:versionID="d7167e3932086335b20f3bf42f242e28">
  <xsd:schema xmlns:xsd="http://www.w3.org/2001/XMLSchema" xmlns:xs="http://www.w3.org/2001/XMLSchema" xmlns:p="http://schemas.microsoft.com/office/2006/metadata/properties" xmlns:ns3="9bfdfca2-7b5b-459e-af9a-61239ace23d8" xmlns:ns4="59e1c759-323a-4b06-ba6e-ee0e0960252a" targetNamespace="http://schemas.microsoft.com/office/2006/metadata/properties" ma:root="true" ma:fieldsID="48352883ae08fbd75aebfbc799ef0fb4" ns3:_="" ns4:_="">
    <xsd:import namespace="9bfdfca2-7b5b-459e-af9a-61239ace23d8"/>
    <xsd:import namespace="59e1c759-323a-4b06-ba6e-ee0e096025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dfca2-7b5b-459e-af9a-61239ace2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1c759-323a-4b06-ba6e-ee0e0960252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F557B0-92F1-4D20-B9E5-4101E027E158}">
  <ds:schemaRefs>
    <ds:schemaRef ds:uri="http://schemas.microsoft.com/office/2006/documentManagement/types"/>
    <ds:schemaRef ds:uri="9bfdfca2-7b5b-459e-af9a-61239ace23d8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59e1c759-323a-4b06-ba6e-ee0e0960252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1CF7BC4-338F-47E8-9CFE-C189B2C380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fdfca2-7b5b-459e-af9a-61239ace23d8"/>
    <ds:schemaRef ds:uri="59e1c759-323a-4b06-ba6e-ee0e096025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8CF292-38E0-45B8-914A-26428ED06A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1014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e Oakley</dc:creator>
  <cp:lastModifiedBy>Lauren Weston</cp:lastModifiedBy>
  <cp:revision>11</cp:revision>
  <dcterms:created xsi:type="dcterms:W3CDTF">2020-10-08T07:38:00Z</dcterms:created>
  <dcterms:modified xsi:type="dcterms:W3CDTF">2022-04-2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37934C64884248882D1DCDED4C41B2</vt:lpwstr>
  </property>
</Properties>
</file>